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9E037" w14:textId="5923C0FB" w:rsidR="0096147C" w:rsidRPr="00523BD1" w:rsidRDefault="0096147C" w:rsidP="000127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3BD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54258" w:rsidRPr="00523BD1">
        <w:rPr>
          <w:rFonts w:ascii="Times New Roman" w:hAnsi="Times New Roman" w:cs="Times New Roman"/>
          <w:sz w:val="24"/>
          <w:szCs w:val="24"/>
        </w:rPr>
        <w:t xml:space="preserve">Table </w:t>
      </w:r>
      <w:r w:rsidR="00043433">
        <w:rPr>
          <w:rFonts w:ascii="Times New Roman" w:hAnsi="Times New Roman" w:cs="Times New Roman"/>
          <w:sz w:val="24"/>
          <w:szCs w:val="24"/>
        </w:rPr>
        <w:t>4</w:t>
      </w:r>
      <w:r w:rsidRPr="00523BD1">
        <w:rPr>
          <w:rFonts w:ascii="Times New Roman" w:hAnsi="Times New Roman" w:cs="Times New Roman"/>
          <w:sz w:val="24"/>
          <w:szCs w:val="24"/>
        </w:rPr>
        <w:t xml:space="preserve">. </w:t>
      </w:r>
      <w:r w:rsidR="00F54258" w:rsidRPr="00523BD1"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r w:rsidR="00043433">
        <w:rPr>
          <w:rFonts w:ascii="Times New Roman" w:hAnsi="Times New Roman" w:cs="Times New Roman"/>
          <w:sz w:val="24"/>
          <w:szCs w:val="24"/>
        </w:rPr>
        <w:t>91</w:t>
      </w:r>
      <w:r w:rsidR="00F54258" w:rsidRPr="00523BD1">
        <w:rPr>
          <w:rFonts w:ascii="Times New Roman" w:hAnsi="Times New Roman" w:cs="Times New Roman"/>
          <w:sz w:val="24"/>
          <w:szCs w:val="24"/>
        </w:rPr>
        <w:t xml:space="preserve"> RCC patients in </w:t>
      </w:r>
      <w:r w:rsidR="00043433">
        <w:rPr>
          <w:rFonts w:ascii="Times New Roman" w:hAnsi="Times New Roman" w:cs="Times New Roman"/>
          <w:sz w:val="24"/>
          <w:szCs w:val="24"/>
        </w:rPr>
        <w:t>ICGC</w:t>
      </w:r>
      <w:r w:rsidR="00F54258" w:rsidRPr="00523BD1">
        <w:rPr>
          <w:rFonts w:ascii="Times New Roman" w:hAnsi="Times New Roman" w:cs="Times New Roman"/>
          <w:sz w:val="24"/>
          <w:szCs w:val="24"/>
        </w:rPr>
        <w:t xml:space="preserve"> </w:t>
      </w:r>
      <w:r w:rsidR="00523BD1" w:rsidRPr="00523BD1">
        <w:rPr>
          <w:rFonts w:ascii="Times New Roman" w:hAnsi="Times New Roman" w:cs="Times New Roman"/>
          <w:sz w:val="24"/>
          <w:szCs w:val="24"/>
        </w:rPr>
        <w:t>cohort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21AC4" w:rsidRPr="00523BD1" w14:paraId="32F40224" w14:textId="77777777" w:rsidTr="00631346"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FE1F63" w14:textId="5610299B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06EE62" w14:textId="016BC90F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Number (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1AC4" w:rsidRPr="00523BD1" w14:paraId="415FC81B" w14:textId="77777777" w:rsidTr="00631346">
        <w:tc>
          <w:tcPr>
            <w:tcW w:w="4148" w:type="dxa"/>
            <w:tcBorders>
              <w:top w:val="single" w:sz="4" w:space="0" w:color="auto"/>
            </w:tcBorders>
          </w:tcPr>
          <w:p w14:paraId="5602DF11" w14:textId="1B030E96" w:rsidR="00D21AC4" w:rsidRPr="00523BD1" w:rsidRDefault="00D21AC4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Vital statu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7346DA9" w14:textId="77777777" w:rsidR="00D21AC4" w:rsidRPr="00523BD1" w:rsidRDefault="00D21AC4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AC4" w:rsidRPr="00523BD1" w14:paraId="75D2CFD7" w14:textId="77777777" w:rsidTr="00631346">
        <w:tc>
          <w:tcPr>
            <w:tcW w:w="4148" w:type="dxa"/>
          </w:tcPr>
          <w:p w14:paraId="128C9A3D" w14:textId="1977465A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4148" w:type="dxa"/>
            <w:vAlign w:val="center"/>
          </w:tcPr>
          <w:p w14:paraId="3705D540" w14:textId="6A24BE8D" w:rsidR="00D21AC4" w:rsidRPr="00523BD1" w:rsidRDefault="0058614F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3170E7F8" w14:textId="77777777" w:rsidTr="00631346">
        <w:tc>
          <w:tcPr>
            <w:tcW w:w="4148" w:type="dxa"/>
          </w:tcPr>
          <w:p w14:paraId="337C51E8" w14:textId="1445189F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4148" w:type="dxa"/>
            <w:vAlign w:val="center"/>
          </w:tcPr>
          <w:p w14:paraId="435F1336" w14:textId="5D50A09E" w:rsidR="00D21AC4" w:rsidRPr="00523BD1" w:rsidRDefault="0058614F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05A0B7DD" w14:textId="77777777" w:rsidTr="00631346">
        <w:tc>
          <w:tcPr>
            <w:tcW w:w="4148" w:type="dxa"/>
          </w:tcPr>
          <w:p w14:paraId="537FD768" w14:textId="26D1C021" w:rsidR="00D21AC4" w:rsidRPr="00523BD1" w:rsidRDefault="00D21AC4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148" w:type="dxa"/>
            <w:vAlign w:val="center"/>
          </w:tcPr>
          <w:p w14:paraId="6A77811A" w14:textId="77777777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AC4" w:rsidRPr="00523BD1" w14:paraId="66479BA5" w14:textId="77777777" w:rsidTr="00631346">
        <w:tc>
          <w:tcPr>
            <w:tcW w:w="4148" w:type="dxa"/>
          </w:tcPr>
          <w:p w14:paraId="01BA3E9B" w14:textId="4862437C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148" w:type="dxa"/>
            <w:vAlign w:val="center"/>
          </w:tcPr>
          <w:p w14:paraId="61005EF4" w14:textId="2FA7E876" w:rsidR="00D21AC4" w:rsidRPr="00523BD1" w:rsidRDefault="0058614F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41AFD0A6" w14:textId="77777777" w:rsidTr="00631346">
        <w:tc>
          <w:tcPr>
            <w:tcW w:w="4148" w:type="dxa"/>
          </w:tcPr>
          <w:p w14:paraId="642AF416" w14:textId="796473D7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≥6</w:t>
            </w:r>
            <w:r w:rsidR="005861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148" w:type="dxa"/>
            <w:vAlign w:val="center"/>
          </w:tcPr>
          <w:p w14:paraId="5EE2E674" w14:textId="1DAF35FA" w:rsidR="00D21AC4" w:rsidRPr="00523BD1" w:rsidRDefault="0058614F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57D1278C" w14:textId="77777777" w:rsidTr="00631346">
        <w:tc>
          <w:tcPr>
            <w:tcW w:w="4148" w:type="dxa"/>
          </w:tcPr>
          <w:p w14:paraId="10E44859" w14:textId="13A4FB18" w:rsidR="00D21AC4" w:rsidRPr="00523BD1" w:rsidRDefault="00D21AC4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148" w:type="dxa"/>
            <w:vAlign w:val="center"/>
          </w:tcPr>
          <w:p w14:paraId="20B84238" w14:textId="77777777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AC4" w:rsidRPr="00523BD1" w14:paraId="0F2D809C" w14:textId="77777777" w:rsidTr="00631346">
        <w:tc>
          <w:tcPr>
            <w:tcW w:w="4148" w:type="dxa"/>
          </w:tcPr>
          <w:p w14:paraId="1D1C72ED" w14:textId="3F2A0DEC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48" w:type="dxa"/>
            <w:vAlign w:val="center"/>
          </w:tcPr>
          <w:p w14:paraId="6771AE02" w14:textId="767EA5B5" w:rsidR="00D21AC4" w:rsidRPr="00523BD1" w:rsidRDefault="0058614F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7E06D93D" w14:textId="77777777" w:rsidTr="00631346">
        <w:tc>
          <w:tcPr>
            <w:tcW w:w="4148" w:type="dxa"/>
          </w:tcPr>
          <w:p w14:paraId="5C4703F6" w14:textId="189B9D20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148" w:type="dxa"/>
            <w:vAlign w:val="center"/>
          </w:tcPr>
          <w:p w14:paraId="2B6FE091" w14:textId="1DEB8118" w:rsidR="00D21AC4" w:rsidRPr="00523BD1" w:rsidRDefault="0058614F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7046C1AB" w14:textId="77777777" w:rsidTr="00631346">
        <w:tc>
          <w:tcPr>
            <w:tcW w:w="4148" w:type="dxa"/>
          </w:tcPr>
          <w:p w14:paraId="43A6D81D" w14:textId="4D774E51" w:rsidR="00D21AC4" w:rsidRPr="00523BD1" w:rsidRDefault="00C61933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r w:rsidR="00D21AC4" w:rsidRPr="00523BD1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4148" w:type="dxa"/>
            <w:vAlign w:val="center"/>
          </w:tcPr>
          <w:p w14:paraId="72BDA3ED" w14:textId="7C78CF1C" w:rsidR="00D21AC4" w:rsidRPr="00523BD1" w:rsidRDefault="00767F3A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w</w:t>
            </w:r>
          </w:p>
        </w:tc>
      </w:tr>
      <w:tr w:rsidR="00D21AC4" w:rsidRPr="00523BD1" w14:paraId="6B5D81D0" w14:textId="77777777" w:rsidTr="00631346">
        <w:tc>
          <w:tcPr>
            <w:tcW w:w="4148" w:type="dxa"/>
          </w:tcPr>
          <w:p w14:paraId="4C8398F2" w14:textId="3A00B1A3" w:rsidR="00D21AC4" w:rsidRPr="00523BD1" w:rsidRDefault="00C61933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4148" w:type="dxa"/>
            <w:vAlign w:val="center"/>
          </w:tcPr>
          <w:p w14:paraId="6F8F6689" w14:textId="77777777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933" w:rsidRPr="00523BD1" w14:paraId="2AA086A2" w14:textId="77777777" w:rsidTr="00631346">
        <w:tc>
          <w:tcPr>
            <w:tcW w:w="4148" w:type="dxa"/>
          </w:tcPr>
          <w:p w14:paraId="3222F1EF" w14:textId="7C6B9955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4148" w:type="dxa"/>
            <w:vAlign w:val="center"/>
          </w:tcPr>
          <w:p w14:paraId="01A82503" w14:textId="2C4A1094" w:rsidR="00C61933" w:rsidRPr="00523BD1" w:rsidRDefault="00767F3A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0E4C474C" w14:textId="77777777" w:rsidTr="00631346">
        <w:tc>
          <w:tcPr>
            <w:tcW w:w="4148" w:type="dxa"/>
          </w:tcPr>
          <w:p w14:paraId="7296E7DD" w14:textId="5CF50B4B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4148" w:type="dxa"/>
            <w:vAlign w:val="center"/>
          </w:tcPr>
          <w:p w14:paraId="224A0FC9" w14:textId="36F4A9FF" w:rsidR="00C61933" w:rsidRPr="00523BD1" w:rsidRDefault="00767F3A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61E9D555" w14:textId="77777777" w:rsidTr="00631346">
        <w:tc>
          <w:tcPr>
            <w:tcW w:w="4148" w:type="dxa"/>
          </w:tcPr>
          <w:p w14:paraId="3ECA53F3" w14:textId="2288271A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4148" w:type="dxa"/>
            <w:vAlign w:val="center"/>
          </w:tcPr>
          <w:p w14:paraId="7303553C" w14:textId="518C7316" w:rsidR="00C61933" w:rsidRPr="00523BD1" w:rsidRDefault="00767F3A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2562B593" w14:textId="77777777" w:rsidTr="00631346">
        <w:tc>
          <w:tcPr>
            <w:tcW w:w="4148" w:type="dxa"/>
          </w:tcPr>
          <w:p w14:paraId="47E52946" w14:textId="5C50E6C3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4148" w:type="dxa"/>
            <w:vAlign w:val="center"/>
          </w:tcPr>
          <w:p w14:paraId="3D6D4E54" w14:textId="3FD1B5FE" w:rsidR="00C61933" w:rsidRPr="00523BD1" w:rsidRDefault="00767F3A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16D7E036" w14:textId="77777777" w:rsidTr="00631346">
        <w:tc>
          <w:tcPr>
            <w:tcW w:w="4148" w:type="dxa"/>
          </w:tcPr>
          <w:p w14:paraId="1A4D05F6" w14:textId="1B296FEA" w:rsidR="00C61933" w:rsidRPr="00523BD1" w:rsidRDefault="00C61933" w:rsidP="00523BD1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148" w:type="dxa"/>
            <w:vAlign w:val="center"/>
          </w:tcPr>
          <w:p w14:paraId="17EA6957" w14:textId="0553026A" w:rsidR="00C61933" w:rsidRPr="00523BD1" w:rsidRDefault="00767F3A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7A8C05BA" w14:textId="77777777" w:rsidTr="00631346">
        <w:tc>
          <w:tcPr>
            <w:tcW w:w="4148" w:type="dxa"/>
          </w:tcPr>
          <w:p w14:paraId="71E038F0" w14:textId="711EC2B0" w:rsidR="00C61933" w:rsidRPr="00523BD1" w:rsidRDefault="00C61933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4148" w:type="dxa"/>
            <w:vAlign w:val="center"/>
          </w:tcPr>
          <w:p w14:paraId="41F54CB1" w14:textId="77777777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933" w:rsidRPr="00523BD1" w14:paraId="5299518B" w14:textId="77777777" w:rsidTr="00631346">
        <w:tc>
          <w:tcPr>
            <w:tcW w:w="4148" w:type="dxa"/>
          </w:tcPr>
          <w:p w14:paraId="723C3D92" w14:textId="60D3D870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148" w:type="dxa"/>
            <w:vAlign w:val="center"/>
          </w:tcPr>
          <w:p w14:paraId="0C1311AA" w14:textId="0CE5A3C7" w:rsidR="00C61933" w:rsidRPr="00523BD1" w:rsidRDefault="009860A6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F7C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7C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360A3D7B" w14:textId="77777777" w:rsidTr="00631346">
        <w:tc>
          <w:tcPr>
            <w:tcW w:w="4148" w:type="dxa"/>
          </w:tcPr>
          <w:p w14:paraId="728A8740" w14:textId="6FEE5C83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148" w:type="dxa"/>
            <w:vAlign w:val="center"/>
          </w:tcPr>
          <w:p w14:paraId="477386E1" w14:textId="672AABC2" w:rsidR="00C61933" w:rsidRPr="00523BD1" w:rsidRDefault="009860A6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7C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7C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4AF22FA4" w14:textId="77777777" w:rsidTr="00631346">
        <w:tc>
          <w:tcPr>
            <w:tcW w:w="4148" w:type="dxa"/>
          </w:tcPr>
          <w:p w14:paraId="60AF53D0" w14:textId="4EEC8BD5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148" w:type="dxa"/>
            <w:vAlign w:val="center"/>
          </w:tcPr>
          <w:p w14:paraId="412F3432" w14:textId="6EF4484D" w:rsidR="00C61933" w:rsidRPr="00523BD1" w:rsidRDefault="009860A6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F7C3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7C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03731E86" w14:textId="77777777" w:rsidTr="00631346">
        <w:tc>
          <w:tcPr>
            <w:tcW w:w="4148" w:type="dxa"/>
          </w:tcPr>
          <w:p w14:paraId="6C6C7E29" w14:textId="716FED2C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4148" w:type="dxa"/>
            <w:vAlign w:val="center"/>
          </w:tcPr>
          <w:p w14:paraId="1930E2A2" w14:textId="41C09FD1" w:rsidR="00C61933" w:rsidRPr="00523BD1" w:rsidRDefault="009860A6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7C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7C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1B856BF0" w14:textId="77777777" w:rsidTr="00631346">
        <w:tc>
          <w:tcPr>
            <w:tcW w:w="4148" w:type="dxa"/>
          </w:tcPr>
          <w:p w14:paraId="4114DCE4" w14:textId="25778D69" w:rsidR="00C61933" w:rsidRPr="00523BD1" w:rsidRDefault="00C61933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M stage</w:t>
            </w:r>
          </w:p>
        </w:tc>
        <w:tc>
          <w:tcPr>
            <w:tcW w:w="4148" w:type="dxa"/>
            <w:vAlign w:val="center"/>
          </w:tcPr>
          <w:p w14:paraId="586AFD54" w14:textId="77777777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933" w:rsidRPr="00523BD1" w14:paraId="446C7228" w14:textId="77777777" w:rsidTr="00631346">
        <w:tc>
          <w:tcPr>
            <w:tcW w:w="4148" w:type="dxa"/>
          </w:tcPr>
          <w:p w14:paraId="10A39A1F" w14:textId="0FBE385B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4148" w:type="dxa"/>
            <w:vAlign w:val="center"/>
          </w:tcPr>
          <w:p w14:paraId="6F5C566C" w14:textId="24F90A7F" w:rsidR="00C61933" w:rsidRPr="00523BD1" w:rsidRDefault="003F7C3C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06A7AB8A" w14:textId="77777777" w:rsidTr="00631346">
        <w:tc>
          <w:tcPr>
            <w:tcW w:w="4148" w:type="dxa"/>
          </w:tcPr>
          <w:p w14:paraId="016F6F59" w14:textId="3E5FBE3B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148" w:type="dxa"/>
            <w:vAlign w:val="center"/>
          </w:tcPr>
          <w:p w14:paraId="2B0F57CA" w14:textId="556F13FA" w:rsidR="00C61933" w:rsidRPr="00523BD1" w:rsidRDefault="003F7C3C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016C5634" w14:textId="77777777" w:rsidTr="00631346">
        <w:tc>
          <w:tcPr>
            <w:tcW w:w="4148" w:type="dxa"/>
          </w:tcPr>
          <w:p w14:paraId="42B67D3A" w14:textId="341070FC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</w:p>
        </w:tc>
        <w:tc>
          <w:tcPr>
            <w:tcW w:w="4148" w:type="dxa"/>
            <w:vAlign w:val="center"/>
          </w:tcPr>
          <w:p w14:paraId="6DEEE8F8" w14:textId="59A49534" w:rsidR="00C61933" w:rsidRPr="00523BD1" w:rsidRDefault="003F7C3C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0845E763" w14:textId="77777777" w:rsidTr="00631346">
        <w:tc>
          <w:tcPr>
            <w:tcW w:w="4148" w:type="dxa"/>
          </w:tcPr>
          <w:p w14:paraId="42EFBE11" w14:textId="5B301933" w:rsidR="00C61933" w:rsidRPr="00523BD1" w:rsidRDefault="00C61933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4148" w:type="dxa"/>
            <w:vAlign w:val="center"/>
          </w:tcPr>
          <w:p w14:paraId="025B6BDE" w14:textId="77777777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933" w:rsidRPr="00523BD1" w14:paraId="6F77DA9A" w14:textId="77777777" w:rsidTr="00631346">
        <w:tc>
          <w:tcPr>
            <w:tcW w:w="4148" w:type="dxa"/>
          </w:tcPr>
          <w:p w14:paraId="2E1D8796" w14:textId="3FE93E44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4148" w:type="dxa"/>
            <w:vAlign w:val="center"/>
          </w:tcPr>
          <w:p w14:paraId="3DE75A16" w14:textId="2E5F0E6B" w:rsidR="00C61933" w:rsidRPr="00523BD1" w:rsidRDefault="003F7C3C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53AEECC1" w14:textId="77777777" w:rsidTr="00631346">
        <w:tc>
          <w:tcPr>
            <w:tcW w:w="4148" w:type="dxa"/>
          </w:tcPr>
          <w:p w14:paraId="7EBC5221" w14:textId="0242A665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1</w:t>
            </w:r>
          </w:p>
        </w:tc>
        <w:tc>
          <w:tcPr>
            <w:tcW w:w="4148" w:type="dxa"/>
            <w:vAlign w:val="center"/>
          </w:tcPr>
          <w:p w14:paraId="19A7C14A" w14:textId="34A3CCAB" w:rsidR="00C61933" w:rsidRPr="00523BD1" w:rsidRDefault="003F7C3C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6673A518" w14:textId="77777777" w:rsidTr="00631346">
        <w:tc>
          <w:tcPr>
            <w:tcW w:w="4148" w:type="dxa"/>
          </w:tcPr>
          <w:p w14:paraId="635EF732" w14:textId="5CD3A909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  <w:tc>
          <w:tcPr>
            <w:tcW w:w="4148" w:type="dxa"/>
            <w:vAlign w:val="center"/>
          </w:tcPr>
          <w:p w14:paraId="4D3E3492" w14:textId="3EC1FE54" w:rsidR="00C61933" w:rsidRPr="00523BD1" w:rsidRDefault="003F7C3C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73856E79" w14:textId="5AC53250" w:rsidR="00AF7512" w:rsidRPr="00AF7512" w:rsidRDefault="00AF7512" w:rsidP="00AF7512">
      <w:pPr>
        <w:spacing w:line="360" w:lineRule="auto"/>
        <w:ind w:left="420" w:hanging="420"/>
        <w:rPr>
          <w:rFonts w:ascii="Times New Roman" w:eastAsia="等线" w:hAnsi="Times New Roman" w:cs="Times New Roman"/>
          <w:szCs w:val="21"/>
        </w:rPr>
      </w:pPr>
      <w:r w:rsidRPr="00AF7512">
        <w:rPr>
          <w:rFonts w:ascii="Times New Roman" w:eastAsia="等线" w:hAnsi="Times New Roman" w:cs="Times New Roman"/>
          <w:szCs w:val="21"/>
        </w:rPr>
        <w:t xml:space="preserve">RCC, renal cell carcinoma; </w:t>
      </w:r>
      <w:r>
        <w:rPr>
          <w:rFonts w:ascii="Times New Roman" w:eastAsia="等线" w:hAnsi="Times New Roman" w:cs="Times New Roman"/>
          <w:szCs w:val="21"/>
        </w:rPr>
        <w:t>ICGC</w:t>
      </w:r>
      <w:r w:rsidRPr="00AF7512">
        <w:rPr>
          <w:rFonts w:ascii="Times New Roman" w:eastAsia="等线" w:hAnsi="Times New Roman" w:cs="Times New Roman"/>
          <w:szCs w:val="21"/>
        </w:rPr>
        <w:t>, International Cancer Genome Consortium.</w:t>
      </w:r>
    </w:p>
    <w:p w14:paraId="49D73FBF" w14:textId="77777777" w:rsidR="00D21AC4" w:rsidRPr="00AF7512" w:rsidRDefault="00D21AC4" w:rsidP="00523B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21AC4" w:rsidRPr="00AF75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4A9"/>
    <w:rsid w:val="00012730"/>
    <w:rsid w:val="00043433"/>
    <w:rsid w:val="002C036B"/>
    <w:rsid w:val="003F7C3C"/>
    <w:rsid w:val="004F2F34"/>
    <w:rsid w:val="0051396E"/>
    <w:rsid w:val="00523BD1"/>
    <w:rsid w:val="0058614F"/>
    <w:rsid w:val="00631346"/>
    <w:rsid w:val="00672116"/>
    <w:rsid w:val="00767F3A"/>
    <w:rsid w:val="007B223B"/>
    <w:rsid w:val="00840964"/>
    <w:rsid w:val="009032D8"/>
    <w:rsid w:val="0096147C"/>
    <w:rsid w:val="009860A6"/>
    <w:rsid w:val="00AF7512"/>
    <w:rsid w:val="00B964A9"/>
    <w:rsid w:val="00C61933"/>
    <w:rsid w:val="00D21AC4"/>
    <w:rsid w:val="00F5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7BFD1"/>
  <w15:chartTrackingRefBased/>
  <w15:docId w15:val="{F32AFE11-EC2B-42F2-8EBD-1110D0F9D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1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01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1445217@qq.com</dc:creator>
  <cp:keywords/>
  <dc:description/>
  <cp:lastModifiedBy>of</cp:lastModifiedBy>
  <cp:revision>17</cp:revision>
  <dcterms:created xsi:type="dcterms:W3CDTF">2020-04-17T01:32:00Z</dcterms:created>
  <dcterms:modified xsi:type="dcterms:W3CDTF">2021-06-16T15:45:00Z</dcterms:modified>
</cp:coreProperties>
</file>